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277"/>
        <w:gridCol w:w="1689"/>
        <w:gridCol w:w="784"/>
        <w:gridCol w:w="942"/>
        <w:gridCol w:w="944"/>
        <w:gridCol w:w="787"/>
        <w:gridCol w:w="944"/>
        <w:gridCol w:w="939"/>
      </w:tblGrid>
      <w:tr w:rsidR="006E5E75" w:rsidRPr="00994989" w14:paraId="26A4EE49" w14:textId="77777777" w:rsidTr="00E824C6">
        <w:trPr>
          <w:trHeight w:val="292"/>
        </w:trPr>
        <w:tc>
          <w:tcPr>
            <w:tcW w:w="178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F16C04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949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C0C0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y-C</w:t>
            </w: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tis</w:t>
            </w:r>
          </w:p>
        </w:tc>
        <w:tc>
          <w:tcPr>
            <w:tcW w:w="16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3C9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</w:t>
            </w:r>
          </w:p>
        </w:tc>
      </w:tr>
      <w:tr w:rsidR="006E5E75" w:rsidRPr="00994989" w14:paraId="6E046407" w14:textId="77777777" w:rsidTr="00E824C6">
        <w:trPr>
          <w:trHeight w:val="385"/>
        </w:trPr>
        <w:tc>
          <w:tcPr>
            <w:tcW w:w="178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63F50" w14:textId="77777777" w:rsidR="006E5E75" w:rsidRPr="00994989" w:rsidRDefault="006E5E75" w:rsidP="006E5E75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9CE8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36A4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FA90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816A4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717C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8F11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E5E75" w:rsidRPr="00994989" w14:paraId="08440E09" w14:textId="77777777" w:rsidTr="00E824C6">
        <w:trPr>
          <w:trHeight w:val="323"/>
        </w:trPr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D44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F2C2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255">
              <w:rPr>
                <w:rFonts w:ascii="Times New Roman" w:hAnsi="Times New Roman" w:cs="Times New Roman"/>
                <w:sz w:val="24"/>
                <w:szCs w:val="24"/>
              </w:rPr>
              <w:t>N fertiliza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DA23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4C80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B7E6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D86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5A5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2E39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E5E75" w:rsidRPr="00994989" w14:paraId="7BC407A3" w14:textId="77777777" w:rsidTr="00E824C6">
        <w:trPr>
          <w:trHeight w:val="323"/>
        </w:trPr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3421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AD0E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91255">
              <w:rPr>
                <w:rFonts w:ascii="Times New Roman" w:hAnsi="Times New Roman" w:cs="Times New Roman"/>
                <w:sz w:val="24"/>
                <w:szCs w:val="24"/>
              </w:rPr>
              <w:t>levated ozon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CE78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D060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B33D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061F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C0BB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AE3B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6E5E75" w:rsidRPr="00994989" w14:paraId="6FE8A2F8" w14:textId="77777777" w:rsidTr="00E824C6">
        <w:trPr>
          <w:trHeight w:val="323"/>
        </w:trPr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023C" w14:textId="77777777" w:rsidR="006E5E75" w:rsidRPr="00994989" w:rsidRDefault="006E5E75" w:rsidP="006E5E7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81C1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×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874E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C09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0CB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F8C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4D2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04B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6</w:t>
            </w:r>
          </w:p>
        </w:tc>
      </w:tr>
      <w:tr w:rsidR="006E5E75" w:rsidRPr="00994989" w14:paraId="4B52495B" w14:textId="77777777" w:rsidTr="00E824C6">
        <w:trPr>
          <w:trHeight w:val="323"/>
        </w:trPr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0E700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BBD8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255">
              <w:rPr>
                <w:rFonts w:ascii="Times New Roman" w:hAnsi="Times New Roman" w:cs="Times New Roman"/>
                <w:sz w:val="24"/>
                <w:szCs w:val="24"/>
              </w:rPr>
              <w:t>N fertilizatio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D4C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31CE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379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8EF1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747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EA3F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6E5E75" w:rsidRPr="00994989" w14:paraId="5745490B" w14:textId="77777777" w:rsidTr="00E824C6">
        <w:trPr>
          <w:trHeight w:val="323"/>
        </w:trPr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D4F310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7FD5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91255">
              <w:rPr>
                <w:rFonts w:ascii="Times New Roman" w:hAnsi="Times New Roman" w:cs="Times New Roman"/>
                <w:sz w:val="24"/>
                <w:szCs w:val="24"/>
              </w:rPr>
              <w:t>levated ozon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F21B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ECF1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D290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9F46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2CC7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9ACC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E5E75" w:rsidRPr="00994989" w14:paraId="00EAA3B2" w14:textId="77777777" w:rsidTr="00E824C6">
        <w:trPr>
          <w:trHeight w:val="323"/>
        </w:trPr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00909" w14:textId="77777777" w:rsidR="006E5E75" w:rsidRPr="00994989" w:rsidRDefault="006E5E75" w:rsidP="006E5E7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502C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×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80C5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80F23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7813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39E2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69CC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70A7" w14:textId="77777777" w:rsidR="006E5E75" w:rsidRPr="00994989" w:rsidRDefault="006E5E75" w:rsidP="006E5E7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4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</w:tbl>
    <w:p w14:paraId="3F0569C5" w14:textId="77777777" w:rsidR="00D1550E" w:rsidRDefault="00D1550E" w:rsidP="006E5E75">
      <w:pPr>
        <w:spacing w:line="480" w:lineRule="auto"/>
      </w:pPr>
    </w:p>
    <w:sectPr w:rsidR="00D15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0ED5D" w14:textId="77777777" w:rsidR="00E37E15" w:rsidRDefault="00E37E15" w:rsidP="00D228B7">
      <w:r>
        <w:separator/>
      </w:r>
    </w:p>
  </w:endnote>
  <w:endnote w:type="continuationSeparator" w:id="0">
    <w:p w14:paraId="0C71E1BF" w14:textId="77777777" w:rsidR="00E37E15" w:rsidRDefault="00E37E15" w:rsidP="00D22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6A268" w14:textId="77777777" w:rsidR="00E37E15" w:rsidRDefault="00E37E15" w:rsidP="00D228B7">
      <w:r>
        <w:separator/>
      </w:r>
    </w:p>
  </w:footnote>
  <w:footnote w:type="continuationSeparator" w:id="0">
    <w:p w14:paraId="4E3FCD18" w14:textId="77777777" w:rsidR="00E37E15" w:rsidRDefault="00E37E15" w:rsidP="00D22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E75"/>
    <w:rsid w:val="00065971"/>
    <w:rsid w:val="006E5E75"/>
    <w:rsid w:val="00D1550E"/>
    <w:rsid w:val="00D228B7"/>
    <w:rsid w:val="00E3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FF2CB"/>
  <w15:chartTrackingRefBased/>
  <w15:docId w15:val="{19D1735E-0B65-420E-A0F9-10919845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</dc:creator>
  <cp:keywords/>
  <dc:description/>
  <cp:lastModifiedBy>C X</cp:lastModifiedBy>
  <cp:revision>2</cp:revision>
  <dcterms:created xsi:type="dcterms:W3CDTF">2022-12-01T07:34:00Z</dcterms:created>
  <dcterms:modified xsi:type="dcterms:W3CDTF">2022-12-02T09:44:00Z</dcterms:modified>
</cp:coreProperties>
</file>